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29106" w14:textId="5E428F7D" w:rsidR="00B84BC7" w:rsidRPr="001957CF" w:rsidRDefault="00B84BC7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sz w:val="24"/>
          <w:szCs w:val="24"/>
        </w:rPr>
        <w:t>Supplementary figures</w:t>
      </w:r>
    </w:p>
    <w:p w14:paraId="4D0578F7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7910CDC2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25CC359" wp14:editId="4BBF1C73">
            <wp:extent cx="2082800" cy="2419350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80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71F75" w14:textId="3060F252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sz w:val="24"/>
          <w:szCs w:val="24"/>
        </w:rPr>
        <w:t>Figure S</w:t>
      </w:r>
      <w:proofErr w:type="gramStart"/>
      <w:r w:rsidRPr="001957CF">
        <w:rPr>
          <w:rFonts w:asciiTheme="majorBidi" w:hAnsiTheme="majorBidi" w:cstheme="majorBidi"/>
          <w:sz w:val="24"/>
          <w:szCs w:val="24"/>
        </w:rPr>
        <w:t>1  Overall</w:t>
      </w:r>
      <w:proofErr w:type="gramEnd"/>
      <w:r w:rsidRPr="001957CF">
        <w:rPr>
          <w:rFonts w:asciiTheme="majorBidi" w:hAnsiTheme="majorBidi" w:cstheme="majorBidi"/>
          <w:sz w:val="24"/>
          <w:szCs w:val="24"/>
        </w:rPr>
        <w:t xml:space="preserve"> A: ROC of 2D ultrasound</w:t>
      </w:r>
    </w:p>
    <w:p w14:paraId="07FE911E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4C11D58F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633AA87D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5C5E9F92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351C8DEA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237D16BD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10DE0424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7F6B160F" w14:textId="159CDB3A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1D7058B" wp14:editId="60FC9896">
            <wp:extent cx="3352800" cy="3383280"/>
            <wp:effectExtent l="0" t="0" r="0" b="7620"/>
            <wp:docPr id="9" name="Picture 9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A3F4D" w14:textId="747164DE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sz w:val="24"/>
          <w:szCs w:val="24"/>
        </w:rPr>
        <w:t>Figure S2 Bladder wall interruption A: ROC curve</w:t>
      </w:r>
    </w:p>
    <w:p w14:paraId="379B3E92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0B40CEAC" w14:textId="496535BB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A94CC8B" wp14:editId="3977EB62">
            <wp:extent cx="3820160" cy="3017520"/>
            <wp:effectExtent l="0" t="0" r="8890" b="0"/>
            <wp:docPr id="40" name="Picture 40" descr="A picture containing text, fly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A picture containing text, fly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16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55162" w14:textId="0F9FCC5C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sz w:val="24"/>
          <w:szCs w:val="24"/>
        </w:rPr>
        <w:t>Figure S3 Loss of retroplacental clear zone A: ROC curve</w:t>
      </w:r>
    </w:p>
    <w:p w14:paraId="46767C20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5ED29CD3" w14:textId="39D910AE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C2C631F" wp14:editId="2DE37DAC">
            <wp:extent cx="3383280" cy="3342640"/>
            <wp:effectExtent l="0" t="0" r="7620" b="0"/>
            <wp:docPr id="44" name="Picture 44" descr="A picture containing text, people, d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A picture containing text, people, da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280" cy="334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733DA" w14:textId="5761AF7D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sz w:val="24"/>
          <w:szCs w:val="24"/>
        </w:rPr>
        <w:t>Figure S4 Placental Lacunae A: ROC curve</w:t>
      </w:r>
    </w:p>
    <w:p w14:paraId="0FEC341F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6866CFA" wp14:editId="0E0F7BBB">
            <wp:extent cx="3423920" cy="2926080"/>
            <wp:effectExtent l="0" t="0" r="5080" b="7620"/>
            <wp:docPr id="48" name="Picture 48" descr="A graph with red line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A graph with red lines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92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83C5C" w14:textId="599624CD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325090FB" w14:textId="1A577C66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sz w:val="24"/>
          <w:szCs w:val="24"/>
        </w:rPr>
        <w:t>Figure S5 Myometrial thinning A: ROC curve</w:t>
      </w:r>
    </w:p>
    <w:p w14:paraId="57D6B4E4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62E66226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579B9276" w14:textId="294C095B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3CC63E5" wp14:editId="33213AAF">
            <wp:extent cx="3271520" cy="2448560"/>
            <wp:effectExtent l="0" t="0" r="5080" b="8890"/>
            <wp:docPr id="52" name="Picture 52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1520" cy="244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EA8AA" w14:textId="4CBF3ECA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sz w:val="24"/>
          <w:szCs w:val="24"/>
        </w:rPr>
        <w:t xml:space="preserve">Figure S6 Bridging vessels A: ROC </w:t>
      </w:r>
      <w:proofErr w:type="gramStart"/>
      <w:r w:rsidRPr="001957CF">
        <w:rPr>
          <w:rFonts w:asciiTheme="majorBidi" w:hAnsiTheme="majorBidi" w:cstheme="majorBidi"/>
          <w:sz w:val="24"/>
          <w:szCs w:val="24"/>
        </w:rPr>
        <w:t>curve</w:t>
      </w:r>
      <w:proofErr w:type="gramEnd"/>
    </w:p>
    <w:p w14:paraId="5A8F5D67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84DABC4" wp14:editId="26C33EF1">
            <wp:extent cx="2631440" cy="2479040"/>
            <wp:effectExtent l="0" t="0" r="0" b="0"/>
            <wp:docPr id="56" name="Picture 5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440" cy="247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F556E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678D4A0E" w14:textId="0954C1BC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sz w:val="24"/>
          <w:szCs w:val="24"/>
        </w:rPr>
        <w:t xml:space="preserve">Figure S7 Placental </w:t>
      </w:r>
      <w:proofErr w:type="gramStart"/>
      <w:r w:rsidRPr="001957CF">
        <w:rPr>
          <w:rFonts w:asciiTheme="majorBidi" w:hAnsiTheme="majorBidi" w:cstheme="majorBidi"/>
          <w:sz w:val="24"/>
          <w:szCs w:val="24"/>
        </w:rPr>
        <w:t>exophytic  mass</w:t>
      </w:r>
      <w:proofErr w:type="gramEnd"/>
      <w:r w:rsidRPr="001957CF">
        <w:rPr>
          <w:rFonts w:asciiTheme="majorBidi" w:hAnsiTheme="majorBidi" w:cstheme="majorBidi"/>
          <w:sz w:val="24"/>
          <w:szCs w:val="24"/>
        </w:rPr>
        <w:t xml:space="preserve"> A: ROC curve</w:t>
      </w:r>
    </w:p>
    <w:p w14:paraId="325EE6E9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7DCD3ABA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4552F9B7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6C90B583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F1E8211" wp14:editId="3070B512">
            <wp:extent cx="3129280" cy="3403600"/>
            <wp:effectExtent l="0" t="0" r="0" b="6350"/>
            <wp:docPr id="60" name="Picture 60" descr="A picture containing text, flying, map, d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 descr="A picture containing text, flying, map, da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928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C7836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2A5DB2EE" w14:textId="5F57BB2C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sz w:val="24"/>
          <w:szCs w:val="24"/>
        </w:rPr>
        <w:t>Figure S8 Uterovesical vascularity A: sensitivity and specificity, B Odd ratio, C NLR and PLR and D ROC curve</w:t>
      </w:r>
    </w:p>
    <w:p w14:paraId="64F7DA08" w14:textId="01F3FFE2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77384CD" wp14:editId="25BAB465">
            <wp:extent cx="3749040" cy="3718560"/>
            <wp:effectExtent l="0" t="0" r="3810" b="0"/>
            <wp:docPr id="62" name="Picture 6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371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B5D34" w14:textId="220E8F10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sz w:val="24"/>
          <w:szCs w:val="24"/>
        </w:rPr>
        <w:t>Figure S9 overall A: ROC of 3D ultrasound</w:t>
      </w:r>
    </w:p>
    <w:p w14:paraId="0EC362DE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891DBA6" wp14:editId="5EA42A59">
            <wp:extent cx="4572000" cy="4572000"/>
            <wp:effectExtent l="0" t="0" r="0" b="0"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BC98D" w14:textId="2393174E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24A00ADA" w14:textId="5C40BD5F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  <w:r w:rsidRPr="001957CF">
        <w:rPr>
          <w:rFonts w:asciiTheme="majorBidi" w:hAnsiTheme="majorBidi" w:cstheme="majorBidi"/>
          <w:sz w:val="24"/>
          <w:szCs w:val="24"/>
        </w:rPr>
        <w:t>Figure S10 overall A: ROC of Posterior placenta</w:t>
      </w:r>
    </w:p>
    <w:p w14:paraId="2ACD24DD" w14:textId="77777777" w:rsidR="004A0CDF" w:rsidRPr="001957CF" w:rsidRDefault="004A0CDF" w:rsidP="004A0CDF">
      <w:pPr>
        <w:rPr>
          <w:rFonts w:asciiTheme="majorBidi" w:hAnsiTheme="majorBidi" w:cstheme="majorBidi"/>
          <w:sz w:val="24"/>
          <w:szCs w:val="24"/>
        </w:rPr>
      </w:pPr>
    </w:p>
    <w:p w14:paraId="1B0BF9B2" w14:textId="77777777" w:rsidR="004A0CDF" w:rsidRPr="001957CF" w:rsidRDefault="004A0CDF" w:rsidP="004A0CD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A879523" w14:textId="77777777" w:rsidR="00B84BC7" w:rsidRPr="001957CF" w:rsidRDefault="00B84BC7">
      <w:pPr>
        <w:rPr>
          <w:rFonts w:asciiTheme="majorBidi" w:hAnsiTheme="majorBidi" w:cstheme="majorBidi"/>
          <w:sz w:val="24"/>
          <w:szCs w:val="24"/>
        </w:rPr>
      </w:pPr>
    </w:p>
    <w:sectPr w:rsidR="00B84BC7" w:rsidRPr="00195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BC7"/>
    <w:rsid w:val="001957CF"/>
    <w:rsid w:val="004A0CDF"/>
    <w:rsid w:val="00B8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71E21"/>
  <w15:chartTrackingRefBased/>
  <w15:docId w15:val="{239238B6-4348-4020-B9F1-54D95BA8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ged</dc:creator>
  <cp:keywords/>
  <dc:description/>
  <cp:lastModifiedBy>Ahmed Maged</cp:lastModifiedBy>
  <cp:revision>3</cp:revision>
  <dcterms:created xsi:type="dcterms:W3CDTF">2023-03-09T17:07:00Z</dcterms:created>
  <dcterms:modified xsi:type="dcterms:W3CDTF">2023-03-11T14:25:00Z</dcterms:modified>
</cp:coreProperties>
</file>